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A7871" w14:textId="77777777" w:rsidR="0011445E" w:rsidRPr="00C86D9D" w:rsidRDefault="0011445E" w:rsidP="0011445E">
      <w:pPr>
        <w:pStyle w:val="a3"/>
        <w:keepNext/>
        <w:ind w:firstLineChars="0" w:firstLine="0"/>
        <w:jc w:val="center"/>
        <w:rPr>
          <w:rFonts w:ascii="Times New Roman" w:hAnsi="Times New Roman" w:cs="Times New Roman"/>
          <w:sz w:val="22"/>
          <w:szCs w:val="22"/>
        </w:rPr>
      </w:pPr>
      <w:r w:rsidRPr="00C86D9D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11445E">
        <w:rPr>
          <w:rFonts w:ascii="Times New Roman" w:hAnsi="Times New Roman" w:cs="Times New Roman" w:hint="eastAsia"/>
          <w:i/>
          <w:iCs/>
          <w:sz w:val="22"/>
          <w:szCs w:val="22"/>
        </w:rPr>
        <w:t xml:space="preserve"> </w:t>
      </w:r>
      <w:r w:rsidRPr="0011445E">
        <w:rPr>
          <w:rStyle w:val="fontstyle01"/>
          <w:rFonts w:ascii="Times New Roman" w:hAnsi="Times New Roman" w:cs="Times New Roman"/>
          <w:i w:val="0"/>
          <w:iCs w:val="0"/>
          <w:sz w:val="22"/>
          <w:szCs w:val="22"/>
        </w:rPr>
        <w:t xml:space="preserve">BIC (the estimated negative log-likelihood score) for both model (SS and HT model) based on the plasmid persistence profile for </w:t>
      </w:r>
      <w:r w:rsidRPr="0011445E">
        <w:rPr>
          <w:rFonts w:ascii="Times New Roman" w:eastAsiaTheme="minorEastAsia" w:hAnsi="Times New Roman" w:cs="Times New Roman"/>
          <w:i/>
          <w:iCs/>
          <w:sz w:val="22"/>
          <w:szCs w:val="22"/>
        </w:rPr>
        <w:t>E. coli</w:t>
      </w:r>
      <w:r w:rsidRPr="00C86D9D">
        <w:rPr>
          <w:rFonts w:ascii="Times New Roman" w:eastAsiaTheme="minorEastAsia" w:hAnsi="Times New Roman" w:cs="Times New Roman"/>
          <w:i/>
          <w:iCs/>
          <w:sz w:val="22"/>
          <w:szCs w:val="22"/>
        </w:rPr>
        <w:t xml:space="preserve"> </w:t>
      </w:r>
      <w:r w:rsidRPr="00C86D9D">
        <w:rPr>
          <w:rFonts w:ascii="Times New Roman" w:eastAsiaTheme="minorEastAsia" w:hAnsi="Times New Roman" w:cs="Times New Roman"/>
          <w:sz w:val="22"/>
          <w:szCs w:val="22"/>
        </w:rPr>
        <w:t>BW25113 carrying the ancestral and evolved plasmid.</w:t>
      </w:r>
    </w:p>
    <w:tbl>
      <w:tblPr>
        <w:tblStyle w:val="a4"/>
        <w:tblW w:w="62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2050"/>
        <w:gridCol w:w="2409"/>
      </w:tblGrid>
      <w:tr w:rsidR="0011445E" w:rsidRPr="00C86D9D" w14:paraId="08D001CF" w14:textId="77777777" w:rsidTr="003F6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78" w:type="dxa"/>
            <w:tcBorders>
              <w:top w:val="single" w:sz="12" w:space="0" w:color="auto"/>
              <w:bottom w:val="single" w:sz="4" w:space="0" w:color="auto"/>
            </w:tcBorders>
          </w:tcPr>
          <w:p w14:paraId="1B5B8AED" w14:textId="5E3D2E8D" w:rsidR="0011445E" w:rsidRPr="00C86D9D" w:rsidRDefault="001F5BD1" w:rsidP="003F6A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11445E" w:rsidRPr="00C86D9D">
              <w:rPr>
                <w:rFonts w:ascii="Times New Roman" w:hAnsi="Times New Roman" w:cs="Times New Roman"/>
                <w:sz w:val="22"/>
                <w:szCs w:val="22"/>
              </w:rPr>
              <w:t>trains</w:t>
            </w:r>
            <w:r w:rsidR="0011445E"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50" w:type="dxa"/>
            <w:tcBorders>
              <w:top w:val="single" w:sz="12" w:space="0" w:color="auto"/>
              <w:bottom w:val="single" w:sz="4" w:space="0" w:color="auto"/>
            </w:tcBorders>
          </w:tcPr>
          <w:p w14:paraId="21ED73F3" w14:textId="77777777" w:rsidR="0011445E" w:rsidRPr="00C86D9D" w:rsidRDefault="0011445E" w:rsidP="003F6A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S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2D86008E" w14:textId="77777777" w:rsidR="0011445E" w:rsidRPr="00C86D9D" w:rsidRDefault="0011445E" w:rsidP="003F6A97">
            <w:pPr>
              <w:ind w:firstLineChars="0" w:firstLine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HT</w:t>
            </w:r>
          </w:p>
        </w:tc>
      </w:tr>
      <w:tr w:rsidR="0011445E" w:rsidRPr="00C86D9D" w14:paraId="3EAF6DF8" w14:textId="77777777" w:rsidTr="003F6A97">
        <w:trPr>
          <w:jc w:val="center"/>
        </w:trPr>
        <w:tc>
          <w:tcPr>
            <w:tcW w:w="1778" w:type="dxa"/>
            <w:tcBorders>
              <w:top w:val="single" w:sz="4" w:space="0" w:color="auto"/>
            </w:tcBorders>
          </w:tcPr>
          <w:p w14:paraId="2EE21AD9" w14:textId="77777777" w:rsidR="0011445E" w:rsidRPr="00C86D9D" w:rsidRDefault="0011445E" w:rsidP="003F6A97">
            <w:pPr>
              <w:ind w:firstLineChars="83" w:firstLine="18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332CB699" w14:textId="77777777" w:rsidR="0011445E" w:rsidRPr="00C86D9D" w:rsidRDefault="0011445E" w:rsidP="003F6A97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565D529" w14:textId="77777777" w:rsidR="0011445E" w:rsidRPr="00C86D9D" w:rsidRDefault="0011445E" w:rsidP="003F6A97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</w:tr>
      <w:tr w:rsidR="0011445E" w:rsidRPr="00C86D9D" w14:paraId="3DE8D33D" w14:textId="77777777" w:rsidTr="003F6A97">
        <w:trPr>
          <w:jc w:val="center"/>
        </w:trPr>
        <w:tc>
          <w:tcPr>
            <w:tcW w:w="1778" w:type="dxa"/>
          </w:tcPr>
          <w:p w14:paraId="6B1AA865" w14:textId="77777777" w:rsidR="0011445E" w:rsidRPr="00C86D9D" w:rsidRDefault="0011445E" w:rsidP="003F6A97">
            <w:pPr>
              <w:ind w:firstLineChars="83" w:firstLine="18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2050" w:type="dxa"/>
          </w:tcPr>
          <w:p w14:paraId="78BB1AB5" w14:textId="77777777" w:rsidR="0011445E" w:rsidRPr="00C86D9D" w:rsidRDefault="0011445E" w:rsidP="003F6A97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2409" w:type="dxa"/>
          </w:tcPr>
          <w:p w14:paraId="3CFC80E0" w14:textId="77777777" w:rsidR="0011445E" w:rsidRPr="00C86D9D" w:rsidRDefault="0011445E" w:rsidP="003F6A97">
            <w:pPr>
              <w:ind w:firstLine="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</w:tr>
    </w:tbl>
    <w:p w14:paraId="27FC980A" w14:textId="77777777" w:rsidR="0011445E" w:rsidRPr="00C86D9D" w:rsidRDefault="0011445E" w:rsidP="0011445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061790C" w14:textId="6E4A79B9" w:rsidR="0011445E" w:rsidRPr="00C86D9D" w:rsidRDefault="0011445E" w:rsidP="0011445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C86D9D">
        <w:rPr>
          <w:rFonts w:ascii="Times New Roman" w:hAnsi="Times New Roman" w:cs="Times New Roman" w:hint="eastAsia"/>
          <w:sz w:val="22"/>
          <w:szCs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86D9D">
        <w:rPr>
          <w:rFonts w:ascii="Times New Roman" w:hAnsi="Times New Roman" w:cs="Times New Roman"/>
          <w:sz w:val="22"/>
          <w:szCs w:val="22"/>
        </w:rPr>
        <w:t xml:space="preserve">The best fitting model is reflected by the lowest negative log likelihood score. </w:t>
      </w:r>
      <w:r w:rsidRPr="00C86D9D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86D9D">
        <w:rPr>
          <w:rFonts w:ascii="Times New Roman" w:hAnsi="Times New Roman" w:cs="Times New Roman"/>
          <w:sz w:val="22"/>
          <w:szCs w:val="22"/>
        </w:rPr>
        <w:t>BP</w:t>
      </w:r>
      <w:r w:rsidRPr="00C86D9D">
        <w:rPr>
          <w:rFonts w:ascii="Times New Roman" w:hAnsi="Times New Roman" w:cs="Times New Roman"/>
          <w:sz w:val="22"/>
          <w:szCs w:val="22"/>
          <w:vertAlign w:val="subscript"/>
        </w:rPr>
        <w:t>A</w:t>
      </w:r>
      <w:r w:rsidRPr="00C86D9D">
        <w:rPr>
          <w:rFonts w:ascii="Times New Roman" w:hAnsi="Times New Roman" w:cs="Times New Roman"/>
          <w:sz w:val="22"/>
          <w:szCs w:val="22"/>
        </w:rPr>
        <w:t xml:space="preserve"> represents BW25113</w:t>
      </w:r>
      <w:r w:rsidR="001F5BD1">
        <w:rPr>
          <w:rFonts w:ascii="Times New Roman" w:hAnsi="Times New Roman" w:cs="Times New Roman"/>
          <w:sz w:val="22"/>
          <w:szCs w:val="22"/>
        </w:rPr>
        <w:t>(</w:t>
      </w:r>
      <w:r w:rsidRPr="00C86D9D">
        <w:rPr>
          <w:rFonts w:ascii="Times New Roman" w:hAnsi="Times New Roman" w:cs="Times New Roman"/>
          <w:sz w:val="22"/>
          <w:szCs w:val="22"/>
        </w:rPr>
        <w:t>pHNSHP24</w:t>
      </w:r>
      <w:r w:rsidR="001F5BD1">
        <w:rPr>
          <w:rFonts w:ascii="Times New Roman" w:hAnsi="Times New Roman" w:cs="Times New Roman"/>
          <w:sz w:val="22"/>
          <w:szCs w:val="22"/>
        </w:rPr>
        <w:t>)</w:t>
      </w:r>
      <w:r w:rsidRPr="00C86D9D">
        <w:rPr>
          <w:rFonts w:ascii="Times New Roman" w:hAnsi="Times New Roman" w:cs="Times New Roman"/>
          <w:sz w:val="22"/>
          <w:szCs w:val="22"/>
        </w:rPr>
        <w:t>; BP</w:t>
      </w:r>
      <w:r w:rsidRPr="00C86D9D">
        <w:rPr>
          <w:rFonts w:ascii="Times New Roman" w:hAnsi="Times New Roman" w:cs="Times New Roman"/>
          <w:sz w:val="22"/>
          <w:szCs w:val="22"/>
          <w:vertAlign w:val="subscript"/>
        </w:rPr>
        <w:t xml:space="preserve">E </w:t>
      </w:r>
      <w:r w:rsidRPr="00C86D9D">
        <w:rPr>
          <w:rFonts w:ascii="Times New Roman" w:hAnsi="Times New Roman" w:cs="Times New Roman"/>
          <w:sz w:val="22"/>
          <w:szCs w:val="22"/>
        </w:rPr>
        <w:t>represents BW25113</w:t>
      </w:r>
      <w:r w:rsidR="001F5BD1">
        <w:rPr>
          <w:rFonts w:ascii="Times New Roman" w:hAnsi="Times New Roman" w:cs="Times New Roman"/>
          <w:sz w:val="22"/>
          <w:szCs w:val="22"/>
        </w:rPr>
        <w:t>(</w:t>
      </w:r>
      <w:r w:rsidRPr="00C86D9D">
        <w:rPr>
          <w:rFonts w:ascii="Times New Roman" w:hAnsi="Times New Roman" w:cs="Times New Roman"/>
          <w:sz w:val="22"/>
          <w:szCs w:val="22"/>
        </w:rPr>
        <w:t>pHNSHP24-36D</w:t>
      </w:r>
      <w:r w:rsidR="001F5BD1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C33057B" w14:textId="77777777" w:rsidR="003C65B4" w:rsidRPr="0011445E" w:rsidRDefault="003C65B4"/>
    <w:sectPr w:rsidR="003C65B4" w:rsidRPr="0011445E" w:rsidSect="001144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ItalicMT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45E"/>
    <w:rsid w:val="00037738"/>
    <w:rsid w:val="00045FDF"/>
    <w:rsid w:val="00057976"/>
    <w:rsid w:val="000C5901"/>
    <w:rsid w:val="000E0CB1"/>
    <w:rsid w:val="0011445E"/>
    <w:rsid w:val="00146683"/>
    <w:rsid w:val="00171EC8"/>
    <w:rsid w:val="00191E86"/>
    <w:rsid w:val="001E19D6"/>
    <w:rsid w:val="001F2EDC"/>
    <w:rsid w:val="001F5BD1"/>
    <w:rsid w:val="00207467"/>
    <w:rsid w:val="002241E0"/>
    <w:rsid w:val="0023227C"/>
    <w:rsid w:val="002357C1"/>
    <w:rsid w:val="00244834"/>
    <w:rsid w:val="002569AB"/>
    <w:rsid w:val="00266065"/>
    <w:rsid w:val="002B42E8"/>
    <w:rsid w:val="002E7EB5"/>
    <w:rsid w:val="002F7B07"/>
    <w:rsid w:val="00314062"/>
    <w:rsid w:val="003230B4"/>
    <w:rsid w:val="00346E03"/>
    <w:rsid w:val="00372BC4"/>
    <w:rsid w:val="003910BB"/>
    <w:rsid w:val="003A3FF2"/>
    <w:rsid w:val="003A527A"/>
    <w:rsid w:val="003C65B4"/>
    <w:rsid w:val="003D4D71"/>
    <w:rsid w:val="003F40ED"/>
    <w:rsid w:val="003F7F14"/>
    <w:rsid w:val="00415ADB"/>
    <w:rsid w:val="00443D27"/>
    <w:rsid w:val="004525A5"/>
    <w:rsid w:val="00456C99"/>
    <w:rsid w:val="004603A4"/>
    <w:rsid w:val="00463F8E"/>
    <w:rsid w:val="00497AC1"/>
    <w:rsid w:val="004A1E59"/>
    <w:rsid w:val="004C233D"/>
    <w:rsid w:val="004C2BC0"/>
    <w:rsid w:val="004C4EA1"/>
    <w:rsid w:val="004E7D76"/>
    <w:rsid w:val="0056165C"/>
    <w:rsid w:val="0059006C"/>
    <w:rsid w:val="005A3D73"/>
    <w:rsid w:val="005E0B9F"/>
    <w:rsid w:val="005F723E"/>
    <w:rsid w:val="006066B2"/>
    <w:rsid w:val="006670D4"/>
    <w:rsid w:val="006723D1"/>
    <w:rsid w:val="00674E06"/>
    <w:rsid w:val="00691103"/>
    <w:rsid w:val="00692994"/>
    <w:rsid w:val="0069721D"/>
    <w:rsid w:val="006D4EC6"/>
    <w:rsid w:val="00701292"/>
    <w:rsid w:val="00721424"/>
    <w:rsid w:val="00725519"/>
    <w:rsid w:val="00730410"/>
    <w:rsid w:val="007330E7"/>
    <w:rsid w:val="007343FA"/>
    <w:rsid w:val="007607AF"/>
    <w:rsid w:val="0078096A"/>
    <w:rsid w:val="007E353A"/>
    <w:rsid w:val="007E41B9"/>
    <w:rsid w:val="008138E2"/>
    <w:rsid w:val="00832462"/>
    <w:rsid w:val="00834656"/>
    <w:rsid w:val="00852CBF"/>
    <w:rsid w:val="00895CAB"/>
    <w:rsid w:val="008E6E2C"/>
    <w:rsid w:val="00915DC4"/>
    <w:rsid w:val="00955904"/>
    <w:rsid w:val="009632E1"/>
    <w:rsid w:val="00972522"/>
    <w:rsid w:val="009D64A1"/>
    <w:rsid w:val="00A05519"/>
    <w:rsid w:val="00A12B09"/>
    <w:rsid w:val="00A75655"/>
    <w:rsid w:val="00A77A05"/>
    <w:rsid w:val="00A92DA0"/>
    <w:rsid w:val="00B63A5A"/>
    <w:rsid w:val="00B703C6"/>
    <w:rsid w:val="00BC4773"/>
    <w:rsid w:val="00BE4B7D"/>
    <w:rsid w:val="00C03BE5"/>
    <w:rsid w:val="00C34275"/>
    <w:rsid w:val="00C5630E"/>
    <w:rsid w:val="00C63814"/>
    <w:rsid w:val="00C85278"/>
    <w:rsid w:val="00C9129F"/>
    <w:rsid w:val="00CB4A4E"/>
    <w:rsid w:val="00CD3984"/>
    <w:rsid w:val="00CE6899"/>
    <w:rsid w:val="00D00D9E"/>
    <w:rsid w:val="00D01AFD"/>
    <w:rsid w:val="00D57F8F"/>
    <w:rsid w:val="00DA1DB9"/>
    <w:rsid w:val="00DA6A67"/>
    <w:rsid w:val="00DB5DC5"/>
    <w:rsid w:val="00E135F1"/>
    <w:rsid w:val="00E15141"/>
    <w:rsid w:val="00E209B0"/>
    <w:rsid w:val="00E54880"/>
    <w:rsid w:val="00E91389"/>
    <w:rsid w:val="00EB39FD"/>
    <w:rsid w:val="00ED3240"/>
    <w:rsid w:val="00F150C2"/>
    <w:rsid w:val="00F21209"/>
    <w:rsid w:val="00F36C0B"/>
    <w:rsid w:val="00F50E81"/>
    <w:rsid w:val="00F9040E"/>
    <w:rsid w:val="00FA0ABB"/>
    <w:rsid w:val="00FB135C"/>
    <w:rsid w:val="00FD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15186"/>
  <w15:chartTrackingRefBased/>
  <w15:docId w15:val="{0415AB6B-7421-BA49-8987-5619C3A0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4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1445E"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1"/>
    <w:uiPriority w:val="59"/>
    <w:rsid w:val="0011445E"/>
    <w:pPr>
      <w:spacing w:line="360" w:lineRule="auto"/>
      <w:ind w:firstLineChars="200" w:firstLine="200"/>
    </w:pPr>
    <w:rPr>
      <w:rFonts w:ascii="DengXian" w:eastAsia="DengXian" w:hAnsi="DengXian" w:cs="DengXi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a0"/>
    <w:qFormat/>
    <w:rsid w:val="0011445E"/>
    <w:rPr>
      <w:rFonts w:ascii="TimesNewRomanPS-ItalicMT" w:hAnsi="TimesNewRomanPS-ItalicMT" w:hint="default"/>
      <w:i/>
      <w:iCs/>
      <w:color w:val="000000"/>
      <w:sz w:val="24"/>
      <w:szCs w:val="24"/>
    </w:rPr>
  </w:style>
  <w:style w:type="table" w:styleId="1">
    <w:name w:val="Table Simple 1"/>
    <w:basedOn w:val="a1"/>
    <w:uiPriority w:val="99"/>
    <w:semiHidden/>
    <w:unhideWhenUsed/>
    <w:rsid w:val="0011445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</cp:revision>
  <dcterms:created xsi:type="dcterms:W3CDTF">2023-04-15T15:18:00Z</dcterms:created>
  <dcterms:modified xsi:type="dcterms:W3CDTF">2023-04-28T07:38:00Z</dcterms:modified>
</cp:coreProperties>
</file>